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3768B0" w:rsidRDefault="00AF13DD" w:rsidP="005800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E2C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58000F" w:rsidRPr="00CA43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8706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800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E633C">
        <w:rPr>
          <w:rFonts w:ascii="Times New Roman" w:hAnsi="Times New Roman" w:cs="Times New Roman" w:hint="eastAsia"/>
          <w:b/>
          <w:sz w:val="24"/>
          <w:szCs w:val="24"/>
        </w:rPr>
        <w:t>Forest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plots of </w:t>
      </w:r>
      <w:r w:rsidR="00EE2C93">
        <w:rPr>
          <w:rFonts w:ascii="Times New Roman" w:hAnsi="Times New Roman" w:cs="Times New Roman" w:hint="eastAsia"/>
          <w:b/>
          <w:sz w:val="24"/>
          <w:szCs w:val="24"/>
        </w:rPr>
        <w:t xml:space="preserve">investigated polymorphisms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400CB" w:rsidRPr="0058000F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1678AD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1053454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3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bookmarkStart w:id="0" w:name="OLE_LINK35"/>
      <w:bookmarkStart w:id="1" w:name="OLE_LINK36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1E3F70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bookmarkEnd w:id="0"/>
      <w:bookmarkEnd w:id="1"/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C400CB" w:rsidRPr="00347EA6" w:rsidRDefault="00C400CB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E04C9E" w:rsidRDefault="001678AD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51088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1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recessive comparison </w:t>
      </w:r>
    </w:p>
    <w:p w:rsidR="001E3F70" w:rsidRPr="00347EA6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1678AD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53454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3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dominant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comparison </w:t>
      </w:r>
    </w:p>
    <w:p w:rsidR="001E3F70" w:rsidRPr="00347EA6" w:rsidRDefault="001E3F70" w:rsidP="008A389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1678AD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53454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3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allele comparison </w:t>
      </w:r>
    </w:p>
    <w:p w:rsidR="001C6180" w:rsidRPr="008A389B" w:rsidRDefault="001C6180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Default="001E3F70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B72FDD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516938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6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E04C9E" w:rsidRDefault="00B72FDD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516938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6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B72FDD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516938"/>
            <wp:effectExtent l="1905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6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B72FDD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516938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6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Pr="00E2318B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Default="003353D0" w:rsidP="0058000F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114528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E04C9E" w:rsidRDefault="003353D0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3353D0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3353D0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DF05C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068243"/>
            <wp:effectExtent l="1905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DF05C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68243"/>
            <wp:effectExtent l="1905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DF05C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68243"/>
            <wp:effectExtent l="19050" t="0" r="254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DF05CE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068243"/>
            <wp:effectExtent l="1905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8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816753" w:rsidRDefault="0081675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584F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179751"/>
            <wp:effectExtent l="1905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79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584F4D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79751"/>
            <wp:effectExtent l="19050" t="0" r="254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79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584F4D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79751"/>
            <wp:effectExtent l="19050" t="0" r="254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79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584F4D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79751"/>
            <wp:effectExtent l="19050" t="0" r="254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79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9E633C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A52477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114528"/>
            <wp:effectExtent l="19050" t="0" r="254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A52477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A52477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A52477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114528"/>
            <wp:effectExtent l="19050" t="0" r="254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1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9E633C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2318B" w:rsidRDefault="00E2318B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021980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2143176"/>
            <wp:effectExtent l="19050" t="0" r="254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021980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2143176"/>
            <wp:effectExtent l="19050" t="0" r="254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021980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2143176"/>
            <wp:effectExtent l="19050" t="0" r="2540" b="0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021980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2143176"/>
            <wp:effectExtent l="19050" t="0" r="2540" b="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021980" w:rsidRDefault="00021980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021980" w:rsidRDefault="00AA70DC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1605710"/>
            <wp:effectExtent l="19050" t="0" r="2540" b="0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AA70DC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605710"/>
            <wp:effectExtent l="19050" t="0" r="254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AA70DC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605710"/>
            <wp:effectExtent l="19050" t="0" r="2540" b="0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AA70DC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1605710"/>
            <wp:effectExtent l="19050" t="0" r="2540" b="0"/>
            <wp:docPr id="100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9E633C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lastRenderedPageBreak/>
        <w:t>Forest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91684D" w:rsidRP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sectPr w:rsidR="0091684D" w:rsidRPr="0091684D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CFF" w:rsidRDefault="00E65CFF" w:rsidP="008A5D77">
      <w:pPr>
        <w:spacing w:line="240" w:lineRule="auto"/>
      </w:pPr>
      <w:r>
        <w:separator/>
      </w:r>
    </w:p>
  </w:endnote>
  <w:endnote w:type="continuationSeparator" w:id="0">
    <w:p w:rsidR="00E65CFF" w:rsidRDefault="00E65CFF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CFF" w:rsidRDefault="00E65CFF" w:rsidP="008A5D77">
      <w:pPr>
        <w:spacing w:line="240" w:lineRule="auto"/>
      </w:pPr>
      <w:r>
        <w:separator/>
      </w:r>
    </w:p>
  </w:footnote>
  <w:footnote w:type="continuationSeparator" w:id="0">
    <w:p w:rsidR="00E65CFF" w:rsidRDefault="00E65CFF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21980"/>
    <w:rsid w:val="00034890"/>
    <w:rsid w:val="000349BB"/>
    <w:rsid w:val="000367F5"/>
    <w:rsid w:val="00042F0B"/>
    <w:rsid w:val="0009205B"/>
    <w:rsid w:val="000C4037"/>
    <w:rsid w:val="00117CEA"/>
    <w:rsid w:val="001513EC"/>
    <w:rsid w:val="001678AD"/>
    <w:rsid w:val="00196A1E"/>
    <w:rsid w:val="001C6180"/>
    <w:rsid w:val="001D15CE"/>
    <w:rsid w:val="001E3F70"/>
    <w:rsid w:val="00235FCA"/>
    <w:rsid w:val="002367B6"/>
    <w:rsid w:val="002A695D"/>
    <w:rsid w:val="00302C69"/>
    <w:rsid w:val="00327F1B"/>
    <w:rsid w:val="003353D0"/>
    <w:rsid w:val="0034021E"/>
    <w:rsid w:val="00342F75"/>
    <w:rsid w:val="00347EA6"/>
    <w:rsid w:val="003B62B8"/>
    <w:rsid w:val="003D0F91"/>
    <w:rsid w:val="003D5955"/>
    <w:rsid w:val="0040794F"/>
    <w:rsid w:val="00467DEE"/>
    <w:rsid w:val="004700C5"/>
    <w:rsid w:val="00491DF8"/>
    <w:rsid w:val="0051784F"/>
    <w:rsid w:val="0053308A"/>
    <w:rsid w:val="0053313A"/>
    <w:rsid w:val="0058000F"/>
    <w:rsid w:val="00584F4D"/>
    <w:rsid w:val="005D50F9"/>
    <w:rsid w:val="005F5172"/>
    <w:rsid w:val="00656E50"/>
    <w:rsid w:val="006A13F2"/>
    <w:rsid w:val="006D3E8A"/>
    <w:rsid w:val="006E1499"/>
    <w:rsid w:val="007001AB"/>
    <w:rsid w:val="00710820"/>
    <w:rsid w:val="007643B4"/>
    <w:rsid w:val="007B067F"/>
    <w:rsid w:val="007D7BC5"/>
    <w:rsid w:val="0080407A"/>
    <w:rsid w:val="00804762"/>
    <w:rsid w:val="00816753"/>
    <w:rsid w:val="00862D5E"/>
    <w:rsid w:val="00887837"/>
    <w:rsid w:val="008A389B"/>
    <w:rsid w:val="008A5D77"/>
    <w:rsid w:val="008C08F1"/>
    <w:rsid w:val="00913012"/>
    <w:rsid w:val="0091684D"/>
    <w:rsid w:val="009469DA"/>
    <w:rsid w:val="009E633C"/>
    <w:rsid w:val="009F6959"/>
    <w:rsid w:val="00A12F20"/>
    <w:rsid w:val="00A4311D"/>
    <w:rsid w:val="00A52477"/>
    <w:rsid w:val="00A709A7"/>
    <w:rsid w:val="00A7451A"/>
    <w:rsid w:val="00A81AA4"/>
    <w:rsid w:val="00A93207"/>
    <w:rsid w:val="00AA70DC"/>
    <w:rsid w:val="00AD76F6"/>
    <w:rsid w:val="00AF13DD"/>
    <w:rsid w:val="00AF7923"/>
    <w:rsid w:val="00B210BD"/>
    <w:rsid w:val="00B5526E"/>
    <w:rsid w:val="00B72FDD"/>
    <w:rsid w:val="00B7660B"/>
    <w:rsid w:val="00B848C2"/>
    <w:rsid w:val="00BC7221"/>
    <w:rsid w:val="00BD2E9A"/>
    <w:rsid w:val="00C400CB"/>
    <w:rsid w:val="00C42B0B"/>
    <w:rsid w:val="00C8706C"/>
    <w:rsid w:val="00C879EC"/>
    <w:rsid w:val="00CB120C"/>
    <w:rsid w:val="00CD2669"/>
    <w:rsid w:val="00CE68D1"/>
    <w:rsid w:val="00D5457C"/>
    <w:rsid w:val="00D82D7A"/>
    <w:rsid w:val="00DF05CE"/>
    <w:rsid w:val="00DF46BE"/>
    <w:rsid w:val="00E04C9E"/>
    <w:rsid w:val="00E2318B"/>
    <w:rsid w:val="00E23EF5"/>
    <w:rsid w:val="00E65CFF"/>
    <w:rsid w:val="00EE2C93"/>
    <w:rsid w:val="00F06BD3"/>
    <w:rsid w:val="00F15509"/>
    <w:rsid w:val="00F25ACD"/>
    <w:rsid w:val="00FB0079"/>
    <w:rsid w:val="00FF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0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Windows User</cp:lastModifiedBy>
  <cp:revision>52</cp:revision>
  <dcterms:created xsi:type="dcterms:W3CDTF">2018-06-25T02:03:00Z</dcterms:created>
  <dcterms:modified xsi:type="dcterms:W3CDTF">2020-06-16T08:09:00Z</dcterms:modified>
</cp:coreProperties>
</file>